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DED35" w14:textId="396777E4" w:rsidR="00C8644A" w:rsidRDefault="00C8644A" w:rsidP="00C8644A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180864036"/>
      <w:r>
        <w:rPr>
          <w:rFonts w:ascii="Times New Roman" w:hAnsi="Times New Roman" w:cs="Times New Roman"/>
          <w:b/>
          <w:lang w:val="en-US"/>
        </w:rPr>
        <w:t>Supplemental B</w:t>
      </w:r>
      <w:r w:rsidR="009A2192">
        <w:rPr>
          <w:rFonts w:ascii="Times New Roman" w:hAnsi="Times New Roman" w:cs="Times New Roman"/>
          <w:b/>
          <w:lang w:val="en-US"/>
        </w:rPr>
        <w:t>_1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 w:rsidR="001C4A25">
        <w:rPr>
          <w:rFonts w:ascii="Times New Roman" w:hAnsi="Times New Roman" w:cs="Times New Roman"/>
          <w:lang w:val="en-US"/>
        </w:rPr>
        <w:t>2.5</w:t>
      </w:r>
      <w:r w:rsidRPr="00DD651C">
        <w:rPr>
          <w:rFonts w:ascii="Times New Roman" w:hAnsi="Times New Roman" w:cs="Times New Roman"/>
          <w:lang w:val="en-US"/>
        </w:rPr>
        <w:t>th, 50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 w:rsidR="001C4A25">
        <w:rPr>
          <w:rFonts w:ascii="Times New Roman" w:hAnsi="Times New Roman" w:cs="Times New Roman"/>
          <w:lang w:val="en-US"/>
        </w:rPr>
        <w:t xml:space="preserve"> and</w:t>
      </w:r>
      <w:r w:rsidRPr="00DD651C">
        <w:rPr>
          <w:rFonts w:ascii="Times New Roman" w:hAnsi="Times New Roman" w:cs="Times New Roman"/>
          <w:lang w:val="en-US"/>
        </w:rPr>
        <w:t xml:space="preserve"> </w:t>
      </w:r>
      <w:r w:rsidR="001C4A25">
        <w:rPr>
          <w:rFonts w:ascii="Times New Roman" w:hAnsi="Times New Roman" w:cs="Times New Roman"/>
          <w:lang w:val="en-US"/>
        </w:rPr>
        <w:t>9</w:t>
      </w:r>
      <w:r w:rsidRPr="00DD651C">
        <w:rPr>
          <w:rFonts w:ascii="Times New Roman" w:hAnsi="Times New Roman" w:cs="Times New Roman"/>
          <w:lang w:val="en-US"/>
        </w:rPr>
        <w:t>7</w:t>
      </w:r>
      <w:r w:rsidR="001C4A25">
        <w:rPr>
          <w:rFonts w:ascii="Times New Roman" w:hAnsi="Times New Roman" w:cs="Times New Roman"/>
          <w:lang w:val="en-US"/>
        </w:rPr>
        <w:t>.</w:t>
      </w:r>
      <w:r w:rsidRPr="00DD651C">
        <w:rPr>
          <w:rFonts w:ascii="Times New Roman" w:hAnsi="Times New Roman" w:cs="Times New Roman"/>
          <w:lang w:val="en-US"/>
        </w:rPr>
        <w:t>5</w:t>
      </w:r>
      <w:r w:rsidRPr="001C4A25">
        <w:rPr>
          <w:rFonts w:ascii="Times New Roman" w:hAnsi="Times New Roman" w:cs="Times New Roman"/>
          <w:vertAlign w:val="superscript"/>
          <w:lang w:val="en-US"/>
        </w:rPr>
        <w:t>th</w:t>
      </w:r>
      <w:r w:rsidR="001C4A2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r w:rsidRPr="00DD651C">
        <w:rPr>
          <w:rFonts w:ascii="Times New Roman" w:hAnsi="Times New Roman" w:cs="Times New Roman"/>
          <w:lang w:val="en-US"/>
        </w:rPr>
        <w:t xml:space="preserve">for </w:t>
      </w:r>
      <w:r w:rsidR="001C4A25" w:rsidRPr="0007008F">
        <w:rPr>
          <w:rFonts w:ascii="Times New Roman" w:hAnsi="Times New Roman" w:cs="Times New Roman"/>
          <w:lang w:val="en-GB"/>
        </w:rPr>
        <w:t>combined gestational age groups of 23+0 to 26+6 weeks, 27+0 to 30+6 weeks, and 31+0 to 34+0 weeks</w:t>
      </w:r>
      <w:r w:rsidR="008F6395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US"/>
        </w:rPr>
        <w:t xml:space="preserve"> on the first day after birth</w:t>
      </w:r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994"/>
        <w:gridCol w:w="995"/>
        <w:gridCol w:w="994"/>
        <w:gridCol w:w="995"/>
        <w:gridCol w:w="1045"/>
        <w:gridCol w:w="1046"/>
        <w:gridCol w:w="1046"/>
        <w:gridCol w:w="1046"/>
      </w:tblGrid>
      <w:tr w:rsidR="00634816" w:rsidRPr="00FC0F7B" w14:paraId="3AD326BD" w14:textId="77777777" w:rsidTr="00634816">
        <w:tc>
          <w:tcPr>
            <w:tcW w:w="901" w:type="dxa"/>
          </w:tcPr>
          <w:p w14:paraId="79AA191E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right w:val="single" w:sz="12" w:space="0" w:color="auto"/>
            </w:tcBorders>
          </w:tcPr>
          <w:p w14:paraId="0D928AE3" w14:textId="33768F3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 w:rsidR="009A219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left w:val="single" w:sz="12" w:space="0" w:color="auto"/>
            </w:tcBorders>
          </w:tcPr>
          <w:p w14:paraId="49E6EB06" w14:textId="5AB76BC8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 w:rsidR="009A219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634816" w:rsidRPr="00FC0F7B" w14:paraId="007F7C8C" w14:textId="77777777" w:rsidTr="00634816">
        <w:tc>
          <w:tcPr>
            <w:tcW w:w="901" w:type="dxa"/>
          </w:tcPr>
          <w:p w14:paraId="41108416" w14:textId="757AC3C9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99CFC0A" w14:textId="1C5B1B30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67DDE82" w14:textId="1D70664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25CDD0A8" w14:textId="04C649B6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31A80FF1" w14:textId="113631BA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7F61D4A5" w14:textId="57C1F1E9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727C868" w14:textId="508D122F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C403164" w14:textId="3918251F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7786320" w14:textId="26998BA5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9A2192" w:rsidRPr="00FC0F7B" w14:paraId="19C1D94F" w14:textId="77777777" w:rsidTr="00634816">
        <w:tc>
          <w:tcPr>
            <w:tcW w:w="901" w:type="dxa"/>
          </w:tcPr>
          <w:p w14:paraId="109B0DBF" w14:textId="68B63889" w:rsid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76B1D53" w14:textId="60EC1028" w:rsidR="009A2192" w:rsidRPr="009A2192" w:rsidRDefault="009A2192" w:rsidP="00FD1F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FD1F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5350B0D3" w14:textId="73B48A3E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86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599C66EB" w14:textId="2660079B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05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60251E29" w14:textId="0DF4A228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549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0B02EE1A" w14:textId="483DD37F" w:rsidR="009A2192" w:rsidRPr="009A2192" w:rsidRDefault="009A2192" w:rsidP="00FD1F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FD1F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A7521CE" w14:textId="584A81FD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0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4A9EA4D1" w14:textId="28B9ACD4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4325BC9E" w14:textId="234F6B23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1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  <w:tr w:rsidR="009A2192" w:rsidRPr="00FC0F7B" w14:paraId="4583B0AE" w14:textId="77777777" w:rsidTr="00634816">
        <w:tc>
          <w:tcPr>
            <w:tcW w:w="901" w:type="dxa"/>
          </w:tcPr>
          <w:p w14:paraId="4A118B7E" w14:textId="3C3A6F67" w:rsid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E21446E" w14:textId="024DEC8A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9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7D4AF9C3" w14:textId="45BB373D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44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405CAAD2" w14:textId="72C4E877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11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3E12133B" w14:textId="705C4D3A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008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56788936" w14:textId="482647E7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7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934C118" w14:textId="1A036382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9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7E0A5D0" w14:textId="3F6AB9F6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7045EC35" w14:textId="19BDD98B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9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  <w:tr w:rsidR="009A2192" w:rsidRPr="00FC0F7B" w14:paraId="7AFA19F6" w14:textId="77777777" w:rsidTr="00634816">
        <w:tc>
          <w:tcPr>
            <w:tcW w:w="901" w:type="dxa"/>
            <w:tcBorders>
              <w:bottom w:val="single" w:sz="12" w:space="0" w:color="auto"/>
            </w:tcBorders>
          </w:tcPr>
          <w:p w14:paraId="4E0AD4D0" w14:textId="55FE1592" w:rsid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2" w:space="0" w:color="auto"/>
            </w:tcBorders>
          </w:tcPr>
          <w:p w14:paraId="1092FD0B" w14:textId="1E875788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80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2023B6D" w14:textId="4BD1BC66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29</w:t>
            </w:r>
          </w:p>
        </w:tc>
        <w:tc>
          <w:tcPr>
            <w:tcW w:w="99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AAEB9C9" w14:textId="0568A1AA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960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7C1A3127" w14:textId="3C098170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030</w:t>
            </w:r>
          </w:p>
        </w:tc>
        <w:tc>
          <w:tcPr>
            <w:tcW w:w="1045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13DC9CE8" w14:textId="37946E31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0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17C2DF3" w14:textId="5A370658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8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3FB898F" w14:textId="77BD1A09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43D91B53" w14:textId="4047B37F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46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634816" w:rsidRPr="00FC0F7B" w14:paraId="28827F3A" w14:textId="77777777" w:rsidTr="00634816">
        <w:tc>
          <w:tcPr>
            <w:tcW w:w="901" w:type="dxa"/>
            <w:tcBorders>
              <w:top w:val="single" w:sz="12" w:space="0" w:color="auto"/>
            </w:tcBorders>
          </w:tcPr>
          <w:p w14:paraId="6A9D35EC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2C2A8D2E" w14:textId="4D18AF9A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d</w:t>
            </w:r>
            <w:r w:rsidR="009A219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7776ED82" w14:textId="289DD056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634816" w:rsidRPr="00FC0F7B" w14:paraId="3DD0DC5E" w14:textId="77777777" w:rsidTr="00027F1B">
        <w:tc>
          <w:tcPr>
            <w:tcW w:w="901" w:type="dxa"/>
          </w:tcPr>
          <w:p w14:paraId="3157963C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082B3E30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7DFD685D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7D99A913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0AF83052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6E627B59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3230310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1394EDD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0E9323CB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9A2192" w:rsidRPr="00FC0F7B" w14:paraId="1E3DFF43" w14:textId="77777777" w:rsidTr="00027F1B">
        <w:tc>
          <w:tcPr>
            <w:tcW w:w="901" w:type="dxa"/>
          </w:tcPr>
          <w:p w14:paraId="10A2DB47" w14:textId="77777777" w:rsid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52C2FBC6" w14:textId="01317272" w:rsidR="009A2192" w:rsidRPr="009A2192" w:rsidRDefault="009A2192" w:rsidP="00FD1F9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FD1F9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1D41B1A0" w14:textId="147B50D0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7C4800AB" w14:textId="4B47F9FA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714E8D24" w14:textId="72B7C2B9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6D898301" w14:textId="7AF6908A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4F73B0FA" w14:textId="4DB1AE50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4594B27" w14:textId="6CD988B1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0A4D2F7" w14:textId="0F6CB08A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8</w:t>
            </w:r>
          </w:p>
        </w:tc>
      </w:tr>
      <w:tr w:rsidR="009A2192" w:rsidRPr="00FC0F7B" w14:paraId="315A54B3" w14:textId="77777777" w:rsidTr="00027F1B">
        <w:tc>
          <w:tcPr>
            <w:tcW w:w="901" w:type="dxa"/>
          </w:tcPr>
          <w:p w14:paraId="4B76634A" w14:textId="77777777" w:rsid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17CBDF55" w14:textId="5617B806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7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343845E" w14:textId="7342CDF0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5039BE5F" w14:textId="7C8774D4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52493381" w14:textId="7E618D7C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5D49C968" w14:textId="09A8A894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7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2C08A0C" w14:textId="2422E736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F7CE472" w14:textId="236D1146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5554CD71" w14:textId="026183D7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</w:t>
            </w:r>
          </w:p>
        </w:tc>
      </w:tr>
      <w:tr w:rsidR="009A2192" w:rsidRPr="00FC0F7B" w14:paraId="504D1240" w14:textId="77777777" w:rsidTr="00634816">
        <w:tc>
          <w:tcPr>
            <w:tcW w:w="901" w:type="dxa"/>
            <w:tcBorders>
              <w:bottom w:val="single" w:sz="12" w:space="0" w:color="auto"/>
            </w:tcBorders>
          </w:tcPr>
          <w:p w14:paraId="71701909" w14:textId="77777777" w:rsid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bottom w:val="single" w:sz="12" w:space="0" w:color="auto"/>
              <w:right w:val="single" w:sz="2" w:space="0" w:color="auto"/>
            </w:tcBorders>
          </w:tcPr>
          <w:p w14:paraId="747D6F71" w14:textId="0246ABE7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08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B2947F4" w14:textId="4BF2E019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94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49B9FF88" w14:textId="6F05A429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995" w:type="dxa"/>
            <w:tcBorders>
              <w:left w:val="single" w:sz="2" w:space="0" w:color="auto"/>
              <w:bottom w:val="single" w:sz="8" w:space="0" w:color="auto"/>
              <w:right w:val="single" w:sz="12" w:space="0" w:color="auto"/>
            </w:tcBorders>
          </w:tcPr>
          <w:p w14:paraId="7F8CDE77" w14:textId="769AED24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045" w:type="dxa"/>
            <w:tcBorders>
              <w:left w:val="single" w:sz="12" w:space="0" w:color="auto"/>
              <w:bottom w:val="single" w:sz="8" w:space="0" w:color="auto"/>
              <w:right w:val="single" w:sz="2" w:space="0" w:color="auto"/>
            </w:tcBorders>
          </w:tcPr>
          <w:p w14:paraId="5A3F882B" w14:textId="5AAA8DD7" w:rsidR="009A2192" w:rsidRPr="009A2192" w:rsidRDefault="00FD1F9C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08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5257CD16" w14:textId="07926749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0D639B50" w14:textId="58C7BDFA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046" w:type="dxa"/>
            <w:tcBorders>
              <w:left w:val="single" w:sz="2" w:space="0" w:color="auto"/>
              <w:bottom w:val="single" w:sz="8" w:space="0" w:color="auto"/>
            </w:tcBorders>
          </w:tcPr>
          <w:p w14:paraId="414A0921" w14:textId="3EB45EC5" w:rsidR="009A2192" w:rsidRPr="009A2192" w:rsidRDefault="009A2192" w:rsidP="009A219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9A21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634816" w:rsidRPr="00FC0F7B" w14:paraId="6544F304" w14:textId="77777777" w:rsidTr="00634816">
        <w:tc>
          <w:tcPr>
            <w:tcW w:w="901" w:type="dxa"/>
            <w:tcBorders>
              <w:top w:val="single" w:sz="12" w:space="0" w:color="auto"/>
            </w:tcBorders>
          </w:tcPr>
          <w:p w14:paraId="062FD4B4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78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73FFAB8B" w14:textId="20A99D4B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ell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µ</w:t>
            </w:r>
            <w:r w:rsidR="009A219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183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3264EF81" w14:textId="0697C5F2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 w:rsidR="009A2192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634816" w:rsidRPr="00FC0F7B" w14:paraId="1F606334" w14:textId="77777777" w:rsidTr="00027F1B">
        <w:tc>
          <w:tcPr>
            <w:tcW w:w="901" w:type="dxa"/>
          </w:tcPr>
          <w:p w14:paraId="212BC16A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6A7B4A2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0AC97C61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6EB53A53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398B7EFC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379354B3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A2537FC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0E19A08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9DF1CCB" w14:textId="77777777" w:rsidR="00634816" w:rsidRPr="00FC0F7B" w:rsidRDefault="00634816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7.5</w:t>
            </w:r>
            <w:r w:rsidRPr="006348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A9186D" w:rsidRPr="00FC0F7B" w14:paraId="53F6C529" w14:textId="77777777" w:rsidTr="00027F1B">
        <w:tc>
          <w:tcPr>
            <w:tcW w:w="901" w:type="dxa"/>
          </w:tcPr>
          <w:p w14:paraId="4FCA71FE" w14:textId="77777777" w:rsid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24840EA4" w14:textId="6AE8F81A" w:rsidR="00A9186D" w:rsidRPr="00A9186D" w:rsidRDefault="00FD1F9C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79327C98" w14:textId="52DEF729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20E2DD50" w14:textId="0C5E9A2F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3A5116E9" w14:textId="5397A19A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5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53E8C21C" w14:textId="34C742AC" w:rsidR="00A9186D" w:rsidRPr="00A9186D" w:rsidRDefault="00FD1F9C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236B815E" w14:textId="6DEC5D9D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1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6E4EBAC7" w14:textId="3EEE7170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5D605702" w14:textId="04313F51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A9186D" w:rsidRPr="00FC0F7B" w14:paraId="7550E279" w14:textId="77777777" w:rsidTr="00027F1B">
        <w:tc>
          <w:tcPr>
            <w:tcW w:w="901" w:type="dxa"/>
          </w:tcPr>
          <w:p w14:paraId="3CF6A324" w14:textId="77777777" w:rsid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5CDD6F79" w14:textId="6F31C16A" w:rsidR="00A9186D" w:rsidRPr="00A9186D" w:rsidRDefault="00FD1F9C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6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360A552A" w14:textId="39E3B7E3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56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45720ECA" w14:textId="4DC55ABD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43AE2FC1" w14:textId="0CC6F781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0C6AC6D3" w14:textId="5B8AD532" w:rsidR="00A9186D" w:rsidRPr="00A9186D" w:rsidRDefault="00FD1F9C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6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75A399B" w14:textId="187B06AC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5B60EEE9" w14:textId="6240902D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30BA475F" w14:textId="39A2B39A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A9186D" w:rsidRPr="00FC0F7B" w14:paraId="1B2F3FA9" w14:textId="77777777" w:rsidTr="00027F1B">
        <w:tc>
          <w:tcPr>
            <w:tcW w:w="901" w:type="dxa"/>
          </w:tcPr>
          <w:p w14:paraId="3B0D296E" w14:textId="77777777" w:rsid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+0 to 34+0</w:t>
            </w:r>
          </w:p>
        </w:tc>
        <w:tc>
          <w:tcPr>
            <w:tcW w:w="994" w:type="dxa"/>
            <w:tcBorders>
              <w:right w:val="single" w:sz="2" w:space="0" w:color="auto"/>
            </w:tcBorders>
          </w:tcPr>
          <w:p w14:paraId="02FB22FA" w14:textId="788EEECA" w:rsidR="00A9186D" w:rsidRPr="00A9186D" w:rsidRDefault="00FD1F9C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7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2" w:space="0" w:color="auto"/>
            </w:tcBorders>
          </w:tcPr>
          <w:p w14:paraId="77798544" w14:textId="701246DE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65</w:t>
            </w:r>
          </w:p>
        </w:tc>
        <w:tc>
          <w:tcPr>
            <w:tcW w:w="994" w:type="dxa"/>
            <w:tcBorders>
              <w:left w:val="single" w:sz="2" w:space="0" w:color="auto"/>
              <w:right w:val="single" w:sz="2" w:space="0" w:color="auto"/>
            </w:tcBorders>
          </w:tcPr>
          <w:p w14:paraId="0BFA879B" w14:textId="7442D83D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995" w:type="dxa"/>
            <w:tcBorders>
              <w:left w:val="single" w:sz="2" w:space="0" w:color="auto"/>
              <w:right w:val="single" w:sz="12" w:space="0" w:color="auto"/>
            </w:tcBorders>
          </w:tcPr>
          <w:p w14:paraId="25310021" w14:textId="177C0B37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5" w:type="dxa"/>
            <w:tcBorders>
              <w:left w:val="single" w:sz="12" w:space="0" w:color="auto"/>
              <w:right w:val="single" w:sz="2" w:space="0" w:color="auto"/>
            </w:tcBorders>
          </w:tcPr>
          <w:p w14:paraId="63DEBC04" w14:textId="61D49B2B" w:rsidR="00A9186D" w:rsidRPr="00A9186D" w:rsidRDefault="00FD1F9C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72DFD0F9" w14:textId="681DC057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  <w:right w:val="single" w:sz="2" w:space="0" w:color="auto"/>
            </w:tcBorders>
          </w:tcPr>
          <w:p w14:paraId="0F60D366" w14:textId="65A73341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1046" w:type="dxa"/>
            <w:tcBorders>
              <w:left w:val="single" w:sz="2" w:space="0" w:color="auto"/>
            </w:tcBorders>
          </w:tcPr>
          <w:p w14:paraId="109ABC1C" w14:textId="78507535" w:rsidR="00A9186D" w:rsidRPr="00A9186D" w:rsidRDefault="00A9186D" w:rsidP="00A9186D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1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</w:tr>
    </w:tbl>
    <w:p w14:paraId="277BFDA4" w14:textId="77777777" w:rsidR="00634816" w:rsidRDefault="00634816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7325680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AA55E44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EF945F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DCD3F6C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D840E32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F28877F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79D7CFC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CE8AE1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4647F5" w14:textId="77777777" w:rsidR="009E1DE5" w:rsidRDefault="009E1DE5" w:rsidP="00C8644A">
      <w:pPr>
        <w:spacing w:line="360" w:lineRule="auto"/>
        <w:rPr>
          <w:rFonts w:ascii="Times New Roman" w:hAnsi="Times New Roman" w:cs="Times New Roman"/>
          <w:lang w:val="en-US"/>
        </w:rPr>
      </w:pPr>
    </w:p>
    <w:bookmarkEnd w:id="0"/>
    <w:p w14:paraId="32606AEA" w14:textId="22227882" w:rsidR="00930DFA" w:rsidRDefault="00FA5490" w:rsidP="00FA549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B_2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 w:rsidR="00930DFA" w:rsidRPr="00930DFA">
        <w:rPr>
          <w:rFonts w:ascii="Times New Roman" w:hAnsi="Times New Roman" w:cs="Times New Roman"/>
          <w:lang w:val="en-US"/>
        </w:rPr>
        <w:t xml:space="preserve">This table presents the statistical comparison </w:t>
      </w:r>
      <w:r w:rsidR="00930DFA">
        <w:rPr>
          <w:rFonts w:ascii="Times New Roman" w:hAnsi="Times New Roman" w:cs="Times New Roman"/>
          <w:lang w:val="en-US"/>
        </w:rPr>
        <w:t>for the 2.5</w:t>
      </w:r>
      <w:r w:rsidR="00930DFA" w:rsidRPr="00DD651C">
        <w:rPr>
          <w:rFonts w:ascii="Times New Roman" w:hAnsi="Times New Roman" w:cs="Times New Roman"/>
          <w:lang w:val="en-US"/>
        </w:rPr>
        <w:t>th, 50</w:t>
      </w:r>
      <w:r w:rsidR="00930DFA" w:rsidRPr="001C4A25">
        <w:rPr>
          <w:rFonts w:ascii="Times New Roman" w:hAnsi="Times New Roman" w:cs="Times New Roman"/>
          <w:vertAlign w:val="superscript"/>
          <w:lang w:val="en-US"/>
        </w:rPr>
        <w:t>th</w:t>
      </w:r>
      <w:r w:rsidR="00930DFA">
        <w:rPr>
          <w:rFonts w:ascii="Times New Roman" w:hAnsi="Times New Roman" w:cs="Times New Roman"/>
          <w:lang w:val="en-US"/>
        </w:rPr>
        <w:t xml:space="preserve"> and</w:t>
      </w:r>
      <w:r w:rsidR="00930DFA" w:rsidRPr="00DD651C">
        <w:rPr>
          <w:rFonts w:ascii="Times New Roman" w:hAnsi="Times New Roman" w:cs="Times New Roman"/>
          <w:lang w:val="en-US"/>
        </w:rPr>
        <w:t xml:space="preserve"> </w:t>
      </w:r>
      <w:r w:rsidR="00930DFA">
        <w:rPr>
          <w:rFonts w:ascii="Times New Roman" w:hAnsi="Times New Roman" w:cs="Times New Roman"/>
          <w:lang w:val="en-US"/>
        </w:rPr>
        <w:t>9</w:t>
      </w:r>
      <w:r w:rsidR="00930DFA" w:rsidRPr="00DD651C">
        <w:rPr>
          <w:rFonts w:ascii="Times New Roman" w:hAnsi="Times New Roman" w:cs="Times New Roman"/>
          <w:lang w:val="en-US"/>
        </w:rPr>
        <w:t>7</w:t>
      </w:r>
      <w:r w:rsidR="00930DFA">
        <w:rPr>
          <w:rFonts w:ascii="Times New Roman" w:hAnsi="Times New Roman" w:cs="Times New Roman"/>
          <w:lang w:val="en-US"/>
        </w:rPr>
        <w:t>.</w:t>
      </w:r>
      <w:r w:rsidR="00930DFA" w:rsidRPr="00DD651C">
        <w:rPr>
          <w:rFonts w:ascii="Times New Roman" w:hAnsi="Times New Roman" w:cs="Times New Roman"/>
          <w:lang w:val="en-US"/>
        </w:rPr>
        <w:t>5</w:t>
      </w:r>
      <w:r w:rsidR="00930DFA" w:rsidRPr="001C4A25">
        <w:rPr>
          <w:rFonts w:ascii="Times New Roman" w:hAnsi="Times New Roman" w:cs="Times New Roman"/>
          <w:vertAlign w:val="superscript"/>
          <w:lang w:val="en-US"/>
        </w:rPr>
        <w:t>th</w:t>
      </w:r>
      <w:r w:rsidR="00930DFA">
        <w:rPr>
          <w:rFonts w:ascii="Times New Roman" w:hAnsi="Times New Roman" w:cs="Times New Roman"/>
          <w:lang w:val="en-US"/>
        </w:rPr>
        <w:t xml:space="preserve"> p</w:t>
      </w:r>
      <w:r w:rsidR="00930DFA" w:rsidRPr="00DD651C">
        <w:rPr>
          <w:rFonts w:ascii="Times New Roman" w:hAnsi="Times New Roman" w:cs="Times New Roman"/>
          <w:lang w:val="en-US"/>
        </w:rPr>
        <w:t xml:space="preserve">ercentiles </w:t>
      </w:r>
      <w:r w:rsidR="00930DFA" w:rsidRPr="00930DFA">
        <w:rPr>
          <w:rFonts w:ascii="Times New Roman" w:hAnsi="Times New Roman" w:cs="Times New Roman"/>
          <w:lang w:val="en-US"/>
        </w:rPr>
        <w:t xml:space="preserve">of </w:t>
      </w:r>
      <w:r w:rsidR="00930DFA">
        <w:rPr>
          <w:rFonts w:ascii="Times New Roman" w:hAnsi="Times New Roman" w:cs="Times New Roman"/>
          <w:lang w:val="en-US"/>
        </w:rPr>
        <w:t>h</w:t>
      </w:r>
      <w:r w:rsidR="00930DFA" w:rsidRPr="00DD651C">
        <w:rPr>
          <w:rFonts w:ascii="Times New Roman" w:hAnsi="Times New Roman" w:cs="Times New Roman"/>
          <w:lang w:val="en-US"/>
        </w:rPr>
        <w:t xml:space="preserve">ematological </w:t>
      </w:r>
      <w:r w:rsidR="00930DFA">
        <w:rPr>
          <w:rFonts w:ascii="Times New Roman" w:hAnsi="Times New Roman" w:cs="Times New Roman"/>
          <w:lang w:val="en-US"/>
        </w:rPr>
        <w:t>p</w:t>
      </w:r>
      <w:r w:rsidR="00930DFA" w:rsidRPr="00DD651C">
        <w:rPr>
          <w:rFonts w:ascii="Times New Roman" w:hAnsi="Times New Roman" w:cs="Times New Roman"/>
          <w:lang w:val="en-US"/>
        </w:rPr>
        <w:t xml:space="preserve">arameters </w:t>
      </w:r>
      <w:r w:rsidR="00930DFA"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r w:rsidR="00930DFA" w:rsidRPr="00930DFA">
        <w:rPr>
          <w:rFonts w:ascii="Times New Roman" w:hAnsi="Times New Roman" w:cs="Times New Roman"/>
          <w:lang w:val="en-US"/>
        </w:rPr>
        <w:t>between two defined interval groups. It includes the calculated Z-score, the corresponding critical value, and an evaluation of whether the Z-score exceeds the critical threshold. Additionally, a condition related to the statistical model is assessed. The table also provides p-values derived from normal distribution calculations, which indicate the significance of the observed differences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917"/>
        <w:gridCol w:w="548"/>
        <w:gridCol w:w="648"/>
        <w:gridCol w:w="717"/>
        <w:gridCol w:w="851"/>
        <w:gridCol w:w="850"/>
        <w:gridCol w:w="816"/>
        <w:gridCol w:w="547"/>
        <w:gridCol w:w="648"/>
        <w:gridCol w:w="618"/>
        <w:gridCol w:w="915"/>
        <w:gridCol w:w="851"/>
        <w:gridCol w:w="850"/>
      </w:tblGrid>
      <w:tr w:rsidR="00C43050" w:rsidRPr="00FC0F7B" w14:paraId="4D21889D" w14:textId="77777777" w:rsidTr="00C43050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6786F48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430" w:type="dxa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51E78F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429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22D40F2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C43050" w:rsidRPr="00FC0F7B" w14:paraId="75368D68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8980789" w14:textId="699FE7F4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 cohort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078D62E2" w14:textId="6498D44B" w:rsidR="00930DFA" w:rsidRPr="00FC0F7B" w:rsidRDefault="007448B1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cor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6171DCA" w14:textId="39BCCDDF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FDEB63C" w14:textId="35227F8A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01EC32" w14:textId="642EE8A1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 w:rsidR="007448B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CF102F" w14:textId="1E4B22DD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ACA2A2" w14:textId="34EEA671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DE7E63C" w14:textId="02F66A15" w:rsidR="00930DFA" w:rsidRPr="00FC0F7B" w:rsidRDefault="007448B1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cor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4786D48" w14:textId="3A303D8B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B0522B3" w14:textId="67B5D7DC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F10E1B4" w14:textId="6D4AE1AC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 w:rsidR="007448B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AF8478" w14:textId="5EAC02A1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4A9B5A" w14:textId="07EDD1B4" w:rsidR="00930DFA" w:rsidRPr="00FC0F7B" w:rsidRDefault="00930DFA" w:rsidP="00930DF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2</w:t>
            </w:r>
          </w:p>
        </w:tc>
      </w:tr>
      <w:tr w:rsidR="007448B1" w:rsidRPr="00FC0F7B" w14:paraId="7AD6ADBE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1D88611" w14:textId="44AB797B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 vs. 27+0 to 30+6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6A9BF032" w14:textId="0EEBF44B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A549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FA549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B5AACF1" w14:textId="533E86CA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84756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0A99747" w14:textId="2E63E398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1D7733" w14:textId="1506EB9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72DBC2" w14:textId="4E4CA0E2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658175" w14:textId="579F1D80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424597F" w14:textId="0F039ED7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18A1782" w14:textId="0B080EA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5.9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9B49CCF" w14:textId="3B999A8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Fal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0F08F16" w14:textId="0AC2577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AE0953" w14:textId="643CD8D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A86FD3" w14:textId="0E004B8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6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7448B1" w:rsidRPr="00FC0F7B" w14:paraId="726C2F36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0FDB49C" w14:textId="01604ACA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 vs. 31+0 to 34+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60068AF4" w14:textId="59777675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A549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FA549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60DA67A" w14:textId="494116E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5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4B88F7C" w14:textId="29C7B80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653095" w14:textId="3F05B1B4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05A83C" w14:textId="1D5AB2C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13D30D" w14:textId="7A72A9DF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94579C" w14:textId="5460BBC2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1.7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0F1FD3A" w14:textId="6B49893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8.6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E8C4FCC" w14:textId="22E77322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Fal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7DE01A6" w14:textId="3CC0B5AF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F23483" w14:textId="7CF3004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D5856B" w14:textId="6F7A3E8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C43050" w:rsidRPr="00FC0F7B" w14:paraId="26B55E58" w14:textId="77777777" w:rsidTr="007448B1">
        <w:tc>
          <w:tcPr>
            <w:tcW w:w="917" w:type="dxa"/>
            <w:tcBorders>
              <w:top w:val="single" w:sz="4" w:space="0" w:color="auto"/>
            </w:tcBorders>
          </w:tcPr>
          <w:p w14:paraId="653777CE" w14:textId="6621D875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 vs. 31+0 to 34+0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1BFC17A5" w14:textId="2B670346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A549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FA549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123C772" w14:textId="715AEF30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2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7B5333E" w14:textId="49B41494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  <w:p w14:paraId="44A72439" w14:textId="77777777" w:rsidR="00C43050" w:rsidRPr="00C43050" w:rsidRDefault="00C43050" w:rsidP="007448B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25874E" w14:textId="09FF0D7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C4AB0E" w14:textId="41043B47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right w:val="single" w:sz="12" w:space="0" w:color="auto"/>
            </w:tcBorders>
          </w:tcPr>
          <w:p w14:paraId="18E30B42" w14:textId="1DC40F8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</w:tcBorders>
          </w:tcPr>
          <w:p w14:paraId="5933AE47" w14:textId="23F837A8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5.24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EB1C8B0" w14:textId="0AE66B1D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9.4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56CDB2E" w14:textId="4DE59480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Fal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C216C58" w14:textId="1CF007C3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4656E4" w14:textId="27155B1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804A75" w14:textId="06DE0897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930DFA" w:rsidRPr="00FC0F7B" w14:paraId="38965630" w14:textId="77777777" w:rsidTr="00C43050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6F62BC96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430" w:type="dxa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E9C2CD" w14:textId="49AEDF79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d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429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7E2F322" w14:textId="41AE7FC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C43050" w:rsidRPr="00FC0F7B" w14:paraId="0E99D350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A754C6C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 cohort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0101B50A" w14:textId="392DE2CC" w:rsidR="00930DFA" w:rsidRPr="00FC0F7B" w:rsidRDefault="007448B1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cor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98AE007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FC14A82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5413A0" w14:textId="7AA9EE7B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 w:rsidR="007448B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81B606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30AFF0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2DA6706" w14:textId="1ED83717" w:rsidR="00930DFA" w:rsidRPr="00FC0F7B" w:rsidRDefault="007448B1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cor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FAF2D0A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E5FCCFF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C482FED" w14:textId="5BC26882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 w:rsidR="007448B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63500B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0291A2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2</w:t>
            </w:r>
          </w:p>
        </w:tc>
      </w:tr>
      <w:tr w:rsidR="007448B1" w:rsidRPr="00FC0F7B" w14:paraId="60F28F6C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E4C6746" w14:textId="3A696499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 vs. 27+0 to 30+6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1422BFA6" w14:textId="564C6A98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41F0745" w14:textId="15BEA910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5668BE1" w14:textId="6FFA6E14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10F7DA" w14:textId="30ACFA9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013A1E" w14:textId="3476E15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1F5529" w14:textId="4D1D76B6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12CB93" w14:textId="24A7E69A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718C3C2" w14:textId="1D0B9D47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C1ABEF7" w14:textId="3B49831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91D139A" w14:textId="5120FFA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85B6D0" w14:textId="590CCC67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C3286C" w14:textId="3E1DE604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7448B1" w:rsidRPr="00FC0F7B" w14:paraId="7EFEB2C8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4751A6B" w14:textId="784526E2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 vs. 31+0 to 34+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B836233" w14:textId="5917AC6C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A5B0482" w14:textId="4D4A71BA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0C8E218" w14:textId="2953EAB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9677A6" w14:textId="7766DB7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791FB4" w14:textId="6DAC56AA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C214BB" w14:textId="7E8F064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5A229B1" w14:textId="70A60BF2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29264A63" w14:textId="3A3B2006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3D007EB3" w14:textId="0E4DB540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7095E7C" w14:textId="2D706A9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7AA380" w14:textId="406E978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DF20EC" w14:textId="05D3F0D6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9</w:t>
            </w:r>
          </w:p>
        </w:tc>
      </w:tr>
      <w:tr w:rsidR="007448B1" w:rsidRPr="00FC0F7B" w14:paraId="57B5DACE" w14:textId="77777777" w:rsidTr="007448B1">
        <w:tc>
          <w:tcPr>
            <w:tcW w:w="917" w:type="dxa"/>
            <w:tcBorders>
              <w:top w:val="single" w:sz="4" w:space="0" w:color="auto"/>
            </w:tcBorders>
          </w:tcPr>
          <w:p w14:paraId="0C1D9394" w14:textId="0FF19C1F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 vs. 31+0 to 34+0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65B33E0D" w14:textId="58E2A569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86055C9" w14:textId="77ADC3D3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12C7CA6D" w14:textId="35B10C0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False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AD793D" w14:textId="645DE22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10D122" w14:textId="7C7C1E0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8</w:t>
            </w:r>
          </w:p>
        </w:tc>
        <w:tc>
          <w:tcPr>
            <w:tcW w:w="816" w:type="dxa"/>
            <w:tcBorders>
              <w:top w:val="single" w:sz="4" w:space="0" w:color="auto"/>
              <w:right w:val="single" w:sz="12" w:space="0" w:color="auto"/>
            </w:tcBorders>
          </w:tcPr>
          <w:p w14:paraId="0F33D321" w14:textId="0F475EB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</w:tcBorders>
          </w:tcPr>
          <w:p w14:paraId="5237614B" w14:textId="5ED6815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19C5EF3" w14:textId="4767E964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40B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6F36EE9" w14:textId="55D90FFE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3F2CA4B" w14:textId="53559517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477D6F" w14:textId="3376314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A3CB29" w14:textId="07BC495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</w:tr>
      <w:tr w:rsidR="00930DFA" w:rsidRPr="00FC0F7B" w14:paraId="1C54243A" w14:textId="77777777" w:rsidTr="00C43050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697F4CA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430" w:type="dxa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E96CF10" w14:textId="45E3E512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ells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µ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429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A925F05" w14:textId="0D74F4E5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C43050" w:rsidRPr="00FC0F7B" w14:paraId="2A7A7774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62FE7DA4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 cohort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5826DBBC" w14:textId="4FC4E0EC" w:rsidR="00930DFA" w:rsidRPr="00FC0F7B" w:rsidRDefault="007448B1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cor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5C8AF5C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5EFC441F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CE4217" w14:textId="769F63BE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 w:rsidR="007448B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CA2441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DD986B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22D33AA" w14:textId="3EC1D434" w:rsidR="00930DFA" w:rsidRPr="00FC0F7B" w:rsidRDefault="007448B1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scor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B23BEB9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ritical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6558A15C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&gt;</w:t>
            </w:r>
            <w:proofErr w:type="spellStart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Z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crit</w:t>
            </w:r>
            <w:proofErr w:type="spellEnd"/>
            <w:r w:rsidRPr="00930DFA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​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43344AE" w14:textId="4C302010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s2​/(s2​−s1​)</w:t>
            </w:r>
            <w:r w:rsidR="007448B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930DFA">
              <w:rPr>
                <w:rFonts w:ascii="Times New Roman" w:hAnsi="Times New Roman" w:cs="Times New Roman"/>
                <w:b/>
                <w:sz w:val="14"/>
                <w:szCs w:val="14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DE7D2A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745F58" w14:textId="77777777" w:rsidR="00930DFA" w:rsidRPr="00FC0F7B" w:rsidRDefault="00930DFA" w:rsidP="00027F1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value 2</w:t>
            </w:r>
          </w:p>
        </w:tc>
      </w:tr>
      <w:tr w:rsidR="007448B1" w:rsidRPr="00FC0F7B" w14:paraId="601211E0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74577BB" w14:textId="07CA3AB9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 vs. 27+0 to 30+6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F0F0B8F" w14:textId="57F45E8F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F3B69DA" w14:textId="361B515E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558C89B" w14:textId="33134854" w:rsidR="00C43050" w:rsidRP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14B840" w14:textId="7EA67250" w:rsidR="00C43050" w:rsidRP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ED5633" w14:textId="4DC5092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710D266" w14:textId="1BE86F51" w:rsidR="00C43050" w:rsidRPr="00C43050" w:rsidRDefault="007448B1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B644DCC" w14:textId="0FDF0DF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2097488" w14:textId="049BE21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FC87520" w14:textId="31DDD736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8421FCB" w14:textId="4D536FED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CAA069" w14:textId="083EDECC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78CB0A" w14:textId="7156E86B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0</w:t>
            </w:r>
          </w:p>
        </w:tc>
      </w:tr>
      <w:tr w:rsidR="007448B1" w:rsidRPr="00FC0F7B" w14:paraId="2FAC8198" w14:textId="77777777" w:rsidTr="007448B1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044B703" w14:textId="743B79CF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+0 to 26+6 vs. 31+0 to 34+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572DB280" w14:textId="2907BD90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F25AC20" w14:textId="74AA116B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348F003" w14:textId="1542F0BD" w:rsidR="00C43050" w:rsidRP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2C7943" w14:textId="1629B302" w:rsidR="00C43050" w:rsidRP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34AE79" w14:textId="21CBD548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16151A" w14:textId="49FEFB6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7344250" w14:textId="6011C4F8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AE0D5EC" w14:textId="7B1E3B1D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E7B96EC" w14:textId="70853DF8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659D3EB" w14:textId="49E9534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23C5B3" w14:textId="38AF5469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642A03" w14:textId="34C2886F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</w:tr>
      <w:tr w:rsidR="007448B1" w:rsidRPr="00FC0F7B" w14:paraId="7652F21B" w14:textId="77777777" w:rsidTr="007448B1">
        <w:tc>
          <w:tcPr>
            <w:tcW w:w="917" w:type="dxa"/>
            <w:tcBorders>
              <w:top w:val="single" w:sz="4" w:space="0" w:color="auto"/>
            </w:tcBorders>
          </w:tcPr>
          <w:p w14:paraId="07F46928" w14:textId="28BCF9A7" w:rsid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+0 to 30+6 vs. 31+0 to 34+0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4672DB34" w14:textId="5A8E8461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F503228" w14:textId="3087A2DE" w:rsid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2A10153" w14:textId="5DCBFB28" w:rsidR="00C43050" w:rsidRP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BC89FE" w14:textId="3EFB52D4" w:rsidR="00C43050" w:rsidRPr="00C43050" w:rsidRDefault="00C43050" w:rsidP="00C4305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06C1FF" w14:textId="39342648" w:rsidR="00C43050" w:rsidRPr="00C43050" w:rsidRDefault="007448B1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816" w:type="dxa"/>
            <w:tcBorders>
              <w:top w:val="single" w:sz="4" w:space="0" w:color="auto"/>
              <w:right w:val="single" w:sz="12" w:space="0" w:color="auto"/>
            </w:tcBorders>
          </w:tcPr>
          <w:p w14:paraId="674D339E" w14:textId="59F55226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12" w:space="0" w:color="auto"/>
            </w:tcBorders>
          </w:tcPr>
          <w:p w14:paraId="17C22864" w14:textId="08810752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0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0E943EB3" w14:textId="19D4C79D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01286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8361F9C" w14:textId="2C3239B1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lse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F67818E" w14:textId="7D04FDBA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E21547" w14:textId="78D1F1E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5725D3" w14:textId="06792315" w:rsidR="00C43050" w:rsidRPr="00C43050" w:rsidRDefault="00C43050" w:rsidP="007448B1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4305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  <w:r w:rsidR="007448B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</w:tr>
    </w:tbl>
    <w:p w14:paraId="3EA1BFCE" w14:textId="0A2A1633" w:rsidR="00047104" w:rsidRDefault="00047104" w:rsidP="00FA5490"/>
    <w:sectPr w:rsidR="000471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7F1"/>
    <w:multiLevelType w:val="hybridMultilevel"/>
    <w:tmpl w:val="7004B9B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075AC"/>
    <w:multiLevelType w:val="hybridMultilevel"/>
    <w:tmpl w:val="0D8C12D0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F5C35"/>
    <w:multiLevelType w:val="hybridMultilevel"/>
    <w:tmpl w:val="6E144F3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20FB2"/>
    <w:multiLevelType w:val="hybridMultilevel"/>
    <w:tmpl w:val="04966172"/>
    <w:lvl w:ilvl="0" w:tplc="63E237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E16254"/>
    <w:multiLevelType w:val="multilevel"/>
    <w:tmpl w:val="1AB4D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DD7E74"/>
    <w:multiLevelType w:val="hybridMultilevel"/>
    <w:tmpl w:val="E782210C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CA5317"/>
    <w:multiLevelType w:val="hybridMultilevel"/>
    <w:tmpl w:val="A8D20E9E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87346E"/>
    <w:multiLevelType w:val="multilevel"/>
    <w:tmpl w:val="292AA1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0F333DA3"/>
    <w:multiLevelType w:val="hybridMultilevel"/>
    <w:tmpl w:val="CE3A2978"/>
    <w:lvl w:ilvl="0" w:tplc="D5826D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4D3C33"/>
    <w:multiLevelType w:val="hybridMultilevel"/>
    <w:tmpl w:val="9D205A5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2A7665"/>
    <w:multiLevelType w:val="hybridMultilevel"/>
    <w:tmpl w:val="B5E48EC0"/>
    <w:lvl w:ilvl="0" w:tplc="E2E4C0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2C4764"/>
    <w:multiLevelType w:val="hybridMultilevel"/>
    <w:tmpl w:val="6E144F3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9A64E0"/>
    <w:multiLevelType w:val="hybridMultilevel"/>
    <w:tmpl w:val="40961E48"/>
    <w:lvl w:ilvl="0" w:tplc="A72E14E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C922BD"/>
    <w:multiLevelType w:val="hybridMultilevel"/>
    <w:tmpl w:val="F030172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6652BD"/>
    <w:multiLevelType w:val="multilevel"/>
    <w:tmpl w:val="4CFA8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791253B"/>
    <w:multiLevelType w:val="hybridMultilevel"/>
    <w:tmpl w:val="7B28531E"/>
    <w:lvl w:ilvl="0" w:tplc="27A696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E17CC"/>
    <w:multiLevelType w:val="hybridMultilevel"/>
    <w:tmpl w:val="F4D42AC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B12C4D"/>
    <w:multiLevelType w:val="hybridMultilevel"/>
    <w:tmpl w:val="AFF286EA"/>
    <w:lvl w:ilvl="0" w:tplc="F214A2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81ED1"/>
    <w:multiLevelType w:val="hybridMultilevel"/>
    <w:tmpl w:val="1CE01B3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7F5D1F"/>
    <w:multiLevelType w:val="multilevel"/>
    <w:tmpl w:val="4E48B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7833260"/>
    <w:multiLevelType w:val="hybridMultilevel"/>
    <w:tmpl w:val="B3F421E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C523A9"/>
    <w:multiLevelType w:val="hybridMultilevel"/>
    <w:tmpl w:val="9014CCB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FF7A29"/>
    <w:multiLevelType w:val="hybridMultilevel"/>
    <w:tmpl w:val="B55E5EB0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C43E4"/>
    <w:multiLevelType w:val="hybridMultilevel"/>
    <w:tmpl w:val="68A8952E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D41495"/>
    <w:multiLevelType w:val="hybridMultilevel"/>
    <w:tmpl w:val="B158FB1C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BC5FBA"/>
    <w:multiLevelType w:val="multilevel"/>
    <w:tmpl w:val="6E8436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5A6816D3"/>
    <w:multiLevelType w:val="hybridMultilevel"/>
    <w:tmpl w:val="3F18E9B2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24E35"/>
    <w:multiLevelType w:val="multilevel"/>
    <w:tmpl w:val="263643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4CA6706"/>
    <w:multiLevelType w:val="multilevel"/>
    <w:tmpl w:val="5BB498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9" w15:restartNumberingAfterBreak="0">
    <w:nsid w:val="6B25360C"/>
    <w:multiLevelType w:val="hybridMultilevel"/>
    <w:tmpl w:val="1FD4938E"/>
    <w:lvl w:ilvl="0" w:tplc="CDB2D7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271631"/>
    <w:multiLevelType w:val="hybridMultilevel"/>
    <w:tmpl w:val="28ACA572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9722E2"/>
    <w:multiLevelType w:val="hybridMultilevel"/>
    <w:tmpl w:val="ACA6DB8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DD1162"/>
    <w:multiLevelType w:val="multilevel"/>
    <w:tmpl w:val="38EE58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 w15:restartNumberingAfterBreak="0">
    <w:nsid w:val="76DB778F"/>
    <w:multiLevelType w:val="multilevel"/>
    <w:tmpl w:val="D60AD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76DC1FC5"/>
    <w:multiLevelType w:val="hybridMultilevel"/>
    <w:tmpl w:val="C0BA215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57151"/>
    <w:multiLevelType w:val="hybridMultilevel"/>
    <w:tmpl w:val="180E3D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8302D2"/>
    <w:multiLevelType w:val="hybridMultilevel"/>
    <w:tmpl w:val="35D81060"/>
    <w:lvl w:ilvl="0" w:tplc="D55A6BE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5"/>
  </w:num>
  <w:num w:numId="3">
    <w:abstractNumId w:val="36"/>
  </w:num>
  <w:num w:numId="4">
    <w:abstractNumId w:val="23"/>
  </w:num>
  <w:num w:numId="5">
    <w:abstractNumId w:val="26"/>
  </w:num>
  <w:num w:numId="6">
    <w:abstractNumId w:val="5"/>
  </w:num>
  <w:num w:numId="7">
    <w:abstractNumId w:val="1"/>
  </w:num>
  <w:num w:numId="8">
    <w:abstractNumId w:val="0"/>
  </w:num>
  <w:num w:numId="9">
    <w:abstractNumId w:val="6"/>
  </w:num>
  <w:num w:numId="10">
    <w:abstractNumId w:val="22"/>
  </w:num>
  <w:num w:numId="11">
    <w:abstractNumId w:val="34"/>
  </w:num>
  <w:num w:numId="12">
    <w:abstractNumId w:val="15"/>
  </w:num>
  <w:num w:numId="13">
    <w:abstractNumId w:val="18"/>
  </w:num>
  <w:num w:numId="14">
    <w:abstractNumId w:val="13"/>
  </w:num>
  <w:num w:numId="15">
    <w:abstractNumId w:val="20"/>
  </w:num>
  <w:num w:numId="16">
    <w:abstractNumId w:val="31"/>
  </w:num>
  <w:num w:numId="17">
    <w:abstractNumId w:val="32"/>
  </w:num>
  <w:num w:numId="18">
    <w:abstractNumId w:val="9"/>
  </w:num>
  <w:num w:numId="19">
    <w:abstractNumId w:val="28"/>
  </w:num>
  <w:num w:numId="20">
    <w:abstractNumId w:val="21"/>
  </w:num>
  <w:num w:numId="21">
    <w:abstractNumId w:val="17"/>
  </w:num>
  <w:num w:numId="22">
    <w:abstractNumId w:val="12"/>
  </w:num>
  <w:num w:numId="23">
    <w:abstractNumId w:val="7"/>
  </w:num>
  <w:num w:numId="24">
    <w:abstractNumId w:val="19"/>
  </w:num>
  <w:num w:numId="25">
    <w:abstractNumId w:val="25"/>
  </w:num>
  <w:num w:numId="26">
    <w:abstractNumId w:val="33"/>
  </w:num>
  <w:num w:numId="27">
    <w:abstractNumId w:val="24"/>
  </w:num>
  <w:num w:numId="28">
    <w:abstractNumId w:val="11"/>
  </w:num>
  <w:num w:numId="29">
    <w:abstractNumId w:val="2"/>
  </w:num>
  <w:num w:numId="30">
    <w:abstractNumId w:val="29"/>
  </w:num>
  <w:num w:numId="31">
    <w:abstractNumId w:val="14"/>
  </w:num>
  <w:num w:numId="32">
    <w:abstractNumId w:val="27"/>
  </w:num>
  <w:num w:numId="33">
    <w:abstractNumId w:val="3"/>
  </w:num>
  <w:num w:numId="34">
    <w:abstractNumId w:val="8"/>
  </w:num>
  <w:num w:numId="35">
    <w:abstractNumId w:val="10"/>
  </w:num>
  <w:num w:numId="36">
    <w:abstractNumId w:val="16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44A"/>
    <w:rsid w:val="0001286D"/>
    <w:rsid w:val="00047104"/>
    <w:rsid w:val="001C4A25"/>
    <w:rsid w:val="003F274B"/>
    <w:rsid w:val="004E6EF6"/>
    <w:rsid w:val="0058785A"/>
    <w:rsid w:val="00594CFC"/>
    <w:rsid w:val="005B2080"/>
    <w:rsid w:val="00634816"/>
    <w:rsid w:val="007448B1"/>
    <w:rsid w:val="0082344D"/>
    <w:rsid w:val="00840B17"/>
    <w:rsid w:val="00847567"/>
    <w:rsid w:val="008E17F7"/>
    <w:rsid w:val="008F6395"/>
    <w:rsid w:val="00930DFA"/>
    <w:rsid w:val="009A2192"/>
    <w:rsid w:val="009E1DE5"/>
    <w:rsid w:val="00A9186D"/>
    <w:rsid w:val="00C43050"/>
    <w:rsid w:val="00C8644A"/>
    <w:rsid w:val="00DF093D"/>
    <w:rsid w:val="00EF6A75"/>
    <w:rsid w:val="00F84B46"/>
    <w:rsid w:val="00FA5490"/>
    <w:rsid w:val="00FD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BE24"/>
  <w15:chartTrackingRefBased/>
  <w15:docId w15:val="{518BCA20-0718-4FE1-828A-2E207823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644A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86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86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64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864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864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864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864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864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864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6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86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6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8644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8644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8644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8644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8644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864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86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86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864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86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86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8644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8644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8644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86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8644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864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C8644A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86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644A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86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644A"/>
    <w:rPr>
      <w:kern w:val="0"/>
      <w14:ligatures w14:val="none"/>
    </w:rPr>
  </w:style>
  <w:style w:type="character" w:customStyle="1" w:styleId="st1">
    <w:name w:val="st1"/>
    <w:basedOn w:val="Absatz-Standardschriftart"/>
    <w:rsid w:val="00C8644A"/>
  </w:style>
  <w:style w:type="paragraph" w:styleId="Funotentext">
    <w:name w:val="footnote text"/>
    <w:basedOn w:val="Standard"/>
    <w:link w:val="FunotentextZchn"/>
    <w:uiPriority w:val="99"/>
    <w:semiHidden/>
    <w:unhideWhenUsed/>
    <w:rsid w:val="00C8644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8644A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C8644A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6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644A"/>
    <w:rPr>
      <w:rFonts w:ascii="Segoe UI" w:hAnsi="Segoe UI" w:cs="Segoe UI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64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864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8644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64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644A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C8644A"/>
    <w:pPr>
      <w:spacing w:after="0" w:line="240" w:lineRule="auto"/>
    </w:pPr>
    <w:rPr>
      <w:kern w:val="0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8644A"/>
    <w:pPr>
      <w:spacing w:before="240" w:after="0"/>
      <w:outlineLvl w:val="9"/>
    </w:pPr>
    <w:rPr>
      <w:sz w:val="32"/>
      <w:szCs w:val="32"/>
      <w:lang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C8644A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8644A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C8644A"/>
    <w:pPr>
      <w:spacing w:after="100"/>
      <w:ind w:left="440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864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8644A"/>
    <w:rPr>
      <w:rFonts w:ascii="Courier New" w:eastAsia="Times New Roman" w:hAnsi="Courier New" w:cs="Courier New"/>
      <w:kern w:val="0"/>
      <w:sz w:val="20"/>
      <w:szCs w:val="20"/>
      <w:lang w:eastAsia="de-AT"/>
      <w14:ligatures w14:val="none"/>
    </w:rPr>
  </w:style>
  <w:style w:type="character" w:customStyle="1" w:styleId="y2iqfc">
    <w:name w:val="y2iqfc"/>
    <w:basedOn w:val="Absatz-Standardschriftart"/>
    <w:rsid w:val="00C8644A"/>
  </w:style>
  <w:style w:type="character" w:styleId="Platzhaltertext">
    <w:name w:val="Placeholder Text"/>
    <w:basedOn w:val="Absatz-Standardschriftart"/>
    <w:uiPriority w:val="99"/>
    <w:semiHidden/>
    <w:rsid w:val="00C8644A"/>
    <w:rPr>
      <w:color w:val="808080"/>
    </w:rPr>
  </w:style>
  <w:style w:type="paragraph" w:customStyle="1" w:styleId="Default">
    <w:name w:val="Default"/>
    <w:rsid w:val="00C864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C8644A"/>
    <w:rPr>
      <w:color w:val="96607D" w:themeColor="followedHyperlink"/>
      <w:u w:val="single"/>
    </w:rPr>
  </w:style>
  <w:style w:type="table" w:styleId="Tabellenraster">
    <w:name w:val="Table Grid"/>
    <w:basedOn w:val="NormaleTabelle"/>
    <w:uiPriority w:val="39"/>
    <w:rsid w:val="00C864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C864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HelleListe">
    <w:name w:val="Light List"/>
    <w:basedOn w:val="NormaleTabelle"/>
    <w:uiPriority w:val="61"/>
    <w:rsid w:val="00C8644A"/>
    <w:pPr>
      <w:spacing w:after="0" w:line="240" w:lineRule="auto"/>
    </w:pPr>
    <w:rPr>
      <w:rFonts w:eastAsiaTheme="minorEastAsia"/>
      <w:kern w:val="0"/>
      <w:lang w:eastAsia="de-AT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infacheTabelle1">
    <w:name w:val="Plain Table 1"/>
    <w:basedOn w:val="NormaleTabelle"/>
    <w:uiPriority w:val="41"/>
    <w:rsid w:val="00C864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C8644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C864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C864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C864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6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olfsberger</dc:creator>
  <cp:keywords/>
  <dc:description/>
  <cp:lastModifiedBy>Wolfsberger Christina Helene, Dr. Dr., AssÄrztin</cp:lastModifiedBy>
  <cp:revision>9</cp:revision>
  <dcterms:created xsi:type="dcterms:W3CDTF">2025-02-25T12:48:00Z</dcterms:created>
  <dcterms:modified xsi:type="dcterms:W3CDTF">2025-03-13T13:35:00Z</dcterms:modified>
</cp:coreProperties>
</file>